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431" w:rsidRPr="00EB13F4" w:rsidRDefault="00B70431" w:rsidP="00B70431">
      <w:pPr>
        <w:spacing w:line="480" w:lineRule="auto"/>
        <w:rPr>
          <w:b/>
          <w:lang w:val="en-US"/>
        </w:rPr>
      </w:pPr>
      <w:proofErr w:type="gramStart"/>
      <w:r w:rsidRPr="00EB13F4">
        <w:rPr>
          <w:b/>
          <w:color w:val="000000" w:themeColor="text1"/>
          <w:lang w:val="en-US"/>
        </w:rPr>
        <w:t>Additional file 4</w:t>
      </w:r>
      <w:r w:rsidRPr="00EB13F4">
        <w:rPr>
          <w:b/>
          <w:lang w:val="en-US"/>
        </w:rPr>
        <w:t>.</w:t>
      </w:r>
      <w:proofErr w:type="gramEnd"/>
      <w:r w:rsidRPr="00EB13F4">
        <w:rPr>
          <w:b/>
          <w:lang w:val="en-US"/>
        </w:rPr>
        <w:t xml:space="preserve"> Log</w:t>
      </w:r>
      <w:r w:rsidRPr="00EB13F4">
        <w:rPr>
          <w:b/>
          <w:vertAlign w:val="subscript"/>
          <w:lang w:val="en-US"/>
        </w:rPr>
        <w:t>10</w:t>
      </w:r>
      <w:r w:rsidRPr="00EB13F4">
        <w:rPr>
          <w:b/>
          <w:lang w:val="en-US"/>
        </w:rPr>
        <w:t xml:space="preserve"> concentration of cytokines, chemokines and growth factors in </w:t>
      </w:r>
      <w:proofErr w:type="spellStart"/>
      <w:r w:rsidRPr="00EB13F4">
        <w:rPr>
          <w:b/>
          <w:lang w:val="en-US"/>
        </w:rPr>
        <w:t>cytobrush</w:t>
      </w:r>
      <w:proofErr w:type="spellEnd"/>
      <w:r w:rsidRPr="00EB13F4">
        <w:rPr>
          <w:b/>
          <w:lang w:val="en-US"/>
        </w:rPr>
        <w:t xml:space="preserve"> supernatant stratified by HIV or HPV status</w:t>
      </w:r>
    </w:p>
    <w:p w:rsidR="00B70431" w:rsidRPr="00CF5FEB" w:rsidRDefault="00B70431" w:rsidP="00B70431">
      <w:pPr>
        <w:spacing w:line="480" w:lineRule="auto"/>
        <w:rPr>
          <w:b/>
          <w:sz w:val="20"/>
          <w:szCs w:val="20"/>
          <w:lang w:val="en-US"/>
        </w:rPr>
      </w:pPr>
    </w:p>
    <w:tbl>
      <w:tblPr>
        <w:tblW w:w="1261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2268"/>
        <w:gridCol w:w="2268"/>
        <w:gridCol w:w="1275"/>
        <w:gridCol w:w="1985"/>
        <w:gridCol w:w="1984"/>
        <w:gridCol w:w="1276"/>
      </w:tblGrid>
      <w:tr w:rsidR="00B70431" w:rsidRPr="00256D9A" w:rsidTr="00D93904">
        <w:trPr>
          <w:trHeight w:val="250"/>
        </w:trPr>
        <w:tc>
          <w:tcPr>
            <w:tcW w:w="1560" w:type="dxa"/>
            <w:vAlign w:val="center"/>
          </w:tcPr>
          <w:p w:rsidR="00B70431" w:rsidRPr="00CF5FEB" w:rsidRDefault="00B70431" w:rsidP="00D93904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811" w:type="dxa"/>
            <w:gridSpan w:val="3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HIV</w:t>
            </w:r>
          </w:p>
        </w:tc>
        <w:tc>
          <w:tcPr>
            <w:tcW w:w="5245" w:type="dxa"/>
            <w:gridSpan w:val="3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b/>
                <w:color w:val="C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HPV</w:t>
            </w:r>
          </w:p>
        </w:tc>
      </w:tr>
      <w:tr w:rsidR="00B70431" w:rsidRPr="00256D9A" w:rsidTr="00D93904">
        <w:trPr>
          <w:trHeight w:val="250"/>
        </w:trPr>
        <w:tc>
          <w:tcPr>
            <w:tcW w:w="1560" w:type="dxa"/>
            <w:vAlign w:val="center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SNW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WLWH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 xml:space="preserve">P </w:t>
            </w:r>
            <w:proofErr w:type="spellStart"/>
            <w:r w:rsidRPr="00256D9A"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HPVN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HPVP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256D9A"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B70431" w:rsidRPr="00256D9A" w:rsidTr="00D93904">
        <w:trPr>
          <w:trHeight w:val="250"/>
        </w:trPr>
        <w:tc>
          <w:tcPr>
            <w:tcW w:w="12616" w:type="dxa"/>
            <w:gridSpan w:val="7"/>
            <w:vAlign w:val="center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Cytokines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G-CSF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4 [2.17-2.54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1 [2.16-2.46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750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3 [2.17-2.54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21 [2.16-2.61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FN-α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3 [1.32-1.48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2 [1.32-1.48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797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4 [1.34-1.48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8 [1.32-1.48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2165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8 [1.11-1.3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9 [1.11-1.27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909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9 [1.12-1.29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4 [1.1-1.28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3441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5 [1.16-1.43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3 [1.17-1.41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481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5 [1.18-1.43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24 [1.16-1.43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4728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5 [0.53-0.72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7 [0.20-0.7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3271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1 [0.20-0.7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1[0.53-0.78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2702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2R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6 [1.7-1.92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2 [1.64-1.92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4036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5 [1.68-1.94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1 [1.66-1.9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3441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 [1-1.21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2 [1.03-1.18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026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2 [1.03-1.19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 [0.99-1.25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734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7 [0.4-0.64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1 [0.48-0.67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1434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9 [0.45-0.67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9 [0.39-0.62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2223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64 [1.5-1.83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63 [1.45-1.89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544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67 [1.45-1.86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58 [1.5-1.9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805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7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7 [1.84-1.92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8 [1.84-1.92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720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9 [1.84-1.92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6 [1.81-1.9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1623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3.48 [2.99-4.17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3.44 [2.89-3.88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984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3.44 [2.9-3.94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3.51 [2.74-4.17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645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1 [0.72-0.95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8 [0.68-0.98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905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2 [0.69-0.99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4 [0.64-0.86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3219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12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4 [1.22-1.4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28 [1.2-1.39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3177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1 [1.22-1.41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27 [1.2-1.36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1967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15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05 [1.97-2.12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07 [1.97-2.14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026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07 [1.98-2.14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05 [1.95-2.11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2929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L-17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7 [0.65-1.01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6 [0.65-0.97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780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8 [0.7-0.97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2[0.56-1.04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518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4 [0.35-0.79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5 [0.27-0.79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416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5 [0.31-0.79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4 [0.17-0.79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522</w:t>
            </w:r>
          </w:p>
        </w:tc>
      </w:tr>
      <w:tr w:rsidR="00B70431" w:rsidRPr="00256D9A" w:rsidTr="00D93904">
        <w:trPr>
          <w:trHeight w:val="228"/>
        </w:trPr>
        <w:tc>
          <w:tcPr>
            <w:tcW w:w="12616" w:type="dxa"/>
            <w:gridSpan w:val="7"/>
          </w:tcPr>
          <w:p w:rsidR="00B70431" w:rsidRPr="00256D9A" w:rsidRDefault="00B70431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Chemokines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  <w:vAlign w:val="center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color w:val="000000" w:themeColor="text1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13 [-0.1-0.22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09 [-0.07-0.31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269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12 [-0.03-0.26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1 [-0.16-0.22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6086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  <w:vAlign w:val="center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9 [0.67-1.15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1 [0.64-1.4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067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6 [0.67-1.31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2 [0.64-1.14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3644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  <w:vAlign w:val="center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MCP-1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3 [2.15-2.49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34 [2.18-2.48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831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31 [2.13-2.44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3 [2.21-2.5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932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  <w:vAlign w:val="center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MIG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95 [1.79-2.32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.04 [1.86-2.4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027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2 [1.79-2.41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98 [1.86-2.18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114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  <w:vAlign w:val="center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lastRenderedPageBreak/>
              <w:t>MIP-1α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52 [1.44-1.65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55 [1.44-1.63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344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52 [1.44-1.64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52 [1.45-1.72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893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  <w:vAlign w:val="center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MIP-1β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68 [1.47-1.93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69 [1.44-2.05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395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69 [1.42-2.04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66 [1.49-2.05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952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  <w:vAlign w:val="center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RANTES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8 [1.08-1.37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8 [1.09-1.38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7 [1.04-1.39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18 [1.1-1.36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8674</w:t>
            </w:r>
          </w:p>
        </w:tc>
      </w:tr>
      <w:tr w:rsidR="00B70431" w:rsidRPr="00256D9A" w:rsidTr="00D93904">
        <w:trPr>
          <w:trHeight w:val="238"/>
        </w:trPr>
        <w:tc>
          <w:tcPr>
            <w:tcW w:w="12616" w:type="dxa"/>
            <w:gridSpan w:val="7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Growth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factors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EGF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6 [1.24-1.55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5 [1.26-1.5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577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6 [1.26-1.52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4 [1.22-1.5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590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 xml:space="preserve">FGF </w:t>
            </w:r>
            <w:proofErr w:type="spellStart"/>
            <w:r w:rsidRPr="00256D9A">
              <w:rPr>
                <w:color w:val="000000" w:themeColor="text1"/>
                <w:sz w:val="20"/>
                <w:szCs w:val="20"/>
              </w:rPr>
              <w:t>basic</w:t>
            </w:r>
            <w:proofErr w:type="spellEnd"/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9 [0.93-1.05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8 [0.92-1.05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481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8 [0.93-1.05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99 [0.91-1.05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741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HGF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9 [1.74-2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7 [1.72-2.03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5543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9 [1.72-2.02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82 [1.72-1.96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4832</w:t>
            </w:r>
          </w:p>
        </w:tc>
      </w:tr>
      <w:tr w:rsidR="00B70431" w:rsidRPr="00256D9A" w:rsidTr="00D93904">
        <w:trPr>
          <w:trHeight w:val="238"/>
        </w:trPr>
        <w:tc>
          <w:tcPr>
            <w:tcW w:w="1560" w:type="dxa"/>
          </w:tcPr>
          <w:p w:rsidR="00B70431" w:rsidRPr="00256D9A" w:rsidRDefault="00B70431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VEGF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 [1.34-1.44]</w:t>
            </w:r>
          </w:p>
        </w:tc>
        <w:tc>
          <w:tcPr>
            <w:tcW w:w="2268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9 [1.35-1.42]</w:t>
            </w:r>
          </w:p>
        </w:tc>
        <w:tc>
          <w:tcPr>
            <w:tcW w:w="127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1985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4 [1.35-1.44]</w:t>
            </w:r>
          </w:p>
        </w:tc>
        <w:tc>
          <w:tcPr>
            <w:tcW w:w="1984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1.37 [1.33-1.42]</w:t>
            </w:r>
          </w:p>
        </w:tc>
        <w:tc>
          <w:tcPr>
            <w:tcW w:w="1276" w:type="dxa"/>
          </w:tcPr>
          <w:p w:rsidR="00B70431" w:rsidRPr="00256D9A" w:rsidRDefault="00B70431" w:rsidP="00D9390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0.1891</w:t>
            </w:r>
          </w:p>
        </w:tc>
      </w:tr>
    </w:tbl>
    <w:p w:rsidR="00B70431" w:rsidRDefault="00B70431" w:rsidP="00B70431">
      <w:pPr>
        <w:spacing w:line="480" w:lineRule="auto"/>
        <w:jc w:val="both"/>
        <w:rPr>
          <w:sz w:val="20"/>
          <w:szCs w:val="20"/>
        </w:rPr>
      </w:pPr>
    </w:p>
    <w:p w:rsidR="00B70431" w:rsidRPr="00CF5FEB" w:rsidRDefault="00B70431" w:rsidP="00B70431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Data expressed as median and IQR [interquartile range]. </w:t>
      </w:r>
      <w:r w:rsidRPr="00CF5FEB">
        <w:rPr>
          <w:color w:val="000000"/>
          <w:sz w:val="20"/>
          <w:szCs w:val="20"/>
          <w:lang w:val="en-US"/>
        </w:rPr>
        <w:t>Wilcoxon Rank Sum test</w:t>
      </w:r>
      <w:r w:rsidRPr="00CF5FEB">
        <w:rPr>
          <w:sz w:val="20"/>
          <w:szCs w:val="20"/>
          <w:lang w:val="en-US"/>
        </w:rPr>
        <w:t xml:space="preserve"> was used to compare groups. * p&lt;0.05 (statistical significance)</w:t>
      </w:r>
    </w:p>
    <w:p w:rsidR="00B70431" w:rsidRPr="00CF5FEB" w:rsidRDefault="00B70431" w:rsidP="00B70431">
      <w:pPr>
        <w:spacing w:line="480" w:lineRule="auto"/>
        <w:jc w:val="both"/>
        <w:rPr>
          <w:sz w:val="20"/>
          <w:szCs w:val="20"/>
          <w:lang w:val="en-US"/>
        </w:rPr>
      </w:pPr>
    </w:p>
    <w:p w:rsidR="00B70431" w:rsidRPr="00CF5FEB" w:rsidRDefault="00B70431" w:rsidP="00B70431">
      <w:pPr>
        <w:spacing w:line="480" w:lineRule="auto"/>
        <w:jc w:val="both"/>
        <w:rPr>
          <w:b/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>Abbreviations: EGF: Epidermal Growth Factor, FGF basic: Fibroblast Growth Factor basic, G-CSF: Granulocyte-colony stimulating factor, HIV: Human immunodeficiency virus, HGF: Hepatocyte Growth Factor, HPVN: HPV negative, HPVP: HPV positive, IFN-</w:t>
      </w:r>
      <w:r w:rsidRPr="00256D9A">
        <w:rPr>
          <w:sz w:val="20"/>
          <w:szCs w:val="20"/>
        </w:rPr>
        <w:t>α</w:t>
      </w:r>
      <w:r w:rsidRPr="00CF5FEB">
        <w:rPr>
          <w:sz w:val="20"/>
          <w:szCs w:val="20"/>
          <w:lang w:val="en-US"/>
        </w:rPr>
        <w:t>: Interferon-alpha, IFN-</w:t>
      </w:r>
      <w:r w:rsidRPr="00256D9A">
        <w:rPr>
          <w:sz w:val="20"/>
          <w:szCs w:val="20"/>
        </w:rPr>
        <w:t>γ</w:t>
      </w:r>
      <w:r w:rsidRPr="00CF5FEB">
        <w:rPr>
          <w:sz w:val="20"/>
          <w:szCs w:val="20"/>
          <w:lang w:val="en-US"/>
        </w:rPr>
        <w:t>: Interferon-gamma, IL-1</w:t>
      </w:r>
      <w:r w:rsidRPr="00256D9A">
        <w:rPr>
          <w:sz w:val="20"/>
          <w:szCs w:val="20"/>
        </w:rPr>
        <w:t>β</w:t>
      </w:r>
      <w:r w:rsidRPr="00CF5FEB">
        <w:rPr>
          <w:sz w:val="20"/>
          <w:szCs w:val="20"/>
          <w:lang w:val="en-US"/>
        </w:rPr>
        <w:t xml:space="preserve">: interleukin-1 beta, IL-2: Interleukin-2, IL-2R: Interkeukin-2 Receptor, IL-4: Interleukin-4, IL-5: Interleukin-5, IL-6: Interleukin-6, IL-7: Interleukin-7, IL-8: Interleukin-8, IL-10: Interleukin-10, IL-12: Interleukin-12, IL-15: Interleukin-15, IL-17: Interleukin-17, IP-10: Interferon-gamma-inducible Protein 10, MCP-1: Monocyte Chemoattractant Protein-1, MIG: </w:t>
      </w:r>
      <w:proofErr w:type="spellStart"/>
      <w:r w:rsidRPr="00CF5FEB">
        <w:rPr>
          <w:sz w:val="20"/>
          <w:szCs w:val="20"/>
          <w:lang w:val="en-US"/>
        </w:rPr>
        <w:t>Monokine</w:t>
      </w:r>
      <w:proofErr w:type="spellEnd"/>
      <w:r w:rsidRPr="00CF5FEB">
        <w:rPr>
          <w:sz w:val="20"/>
          <w:szCs w:val="20"/>
          <w:lang w:val="en-US"/>
        </w:rPr>
        <w:t xml:space="preserve"> Induced by Interferon-gamma, MIP-1</w:t>
      </w:r>
      <w:r w:rsidRPr="00256D9A">
        <w:rPr>
          <w:sz w:val="20"/>
          <w:szCs w:val="20"/>
        </w:rPr>
        <w:t>α</w:t>
      </w:r>
      <w:r w:rsidRPr="00CF5FEB">
        <w:rPr>
          <w:sz w:val="20"/>
          <w:szCs w:val="20"/>
          <w:lang w:val="en-US"/>
        </w:rPr>
        <w:t>: Macrophage Inflammatory Protein 1 alpha, MIP-1</w:t>
      </w:r>
      <w:r w:rsidRPr="00256D9A">
        <w:rPr>
          <w:sz w:val="20"/>
          <w:szCs w:val="20"/>
        </w:rPr>
        <w:t>β</w:t>
      </w:r>
      <w:r w:rsidRPr="00CF5FEB">
        <w:rPr>
          <w:sz w:val="20"/>
          <w:szCs w:val="20"/>
          <w:lang w:val="en-US"/>
        </w:rPr>
        <w:t xml:space="preserve">: Macrophage Inflammatory Protein 1 beta, </w:t>
      </w:r>
      <w:proofErr w:type="spellStart"/>
      <w:r w:rsidRPr="00CF5FEB">
        <w:rPr>
          <w:sz w:val="20"/>
          <w:szCs w:val="20"/>
          <w:lang w:val="en-US"/>
        </w:rPr>
        <w:t>pg</w:t>
      </w:r>
      <w:proofErr w:type="spellEnd"/>
      <w:r w:rsidRPr="00CF5FEB">
        <w:rPr>
          <w:sz w:val="20"/>
          <w:szCs w:val="20"/>
          <w:lang w:val="en-US"/>
        </w:rPr>
        <w:t xml:space="preserve">/mL: </w:t>
      </w:r>
      <w:proofErr w:type="spellStart"/>
      <w:r w:rsidRPr="00CF5FEB">
        <w:rPr>
          <w:sz w:val="20"/>
          <w:szCs w:val="20"/>
          <w:lang w:val="en-US"/>
        </w:rPr>
        <w:t>picograms</w:t>
      </w:r>
      <w:proofErr w:type="spellEnd"/>
      <w:r w:rsidRPr="00CF5FEB">
        <w:rPr>
          <w:sz w:val="20"/>
          <w:szCs w:val="20"/>
          <w:lang w:val="en-US"/>
        </w:rPr>
        <w:t xml:space="preserve"> per milliliter, SNW: Seronegative women, TNF-</w:t>
      </w:r>
      <w:r w:rsidRPr="00256D9A">
        <w:rPr>
          <w:sz w:val="20"/>
          <w:szCs w:val="20"/>
        </w:rPr>
        <w:t>α</w:t>
      </w:r>
      <w:r w:rsidRPr="00CF5FEB">
        <w:rPr>
          <w:sz w:val="20"/>
          <w:szCs w:val="20"/>
          <w:lang w:val="en-US"/>
        </w:rPr>
        <w:t>: Tumor Necrosis Factor alpha, VEGF: Vascular endothelial growth factor, WLWH: Women living with HIV.</w:t>
      </w:r>
    </w:p>
    <w:p w:rsidR="00B70431" w:rsidRPr="00CF5FEB" w:rsidRDefault="00B70431" w:rsidP="00B70431">
      <w:pPr>
        <w:spacing w:line="480" w:lineRule="auto"/>
        <w:rPr>
          <w:sz w:val="20"/>
          <w:szCs w:val="20"/>
          <w:lang w:val="en-US"/>
        </w:rPr>
      </w:pPr>
    </w:p>
    <w:p w:rsidR="00B70431" w:rsidRPr="00CF5FEB" w:rsidRDefault="00B70431" w:rsidP="00B70431">
      <w:pPr>
        <w:spacing w:line="480" w:lineRule="auto"/>
        <w:rPr>
          <w:lang w:val="en-US"/>
        </w:rPr>
      </w:pPr>
    </w:p>
    <w:p w:rsidR="00B70431" w:rsidRPr="00CF5FEB" w:rsidRDefault="00B70431" w:rsidP="00B70431">
      <w:pPr>
        <w:spacing w:line="480" w:lineRule="auto"/>
        <w:rPr>
          <w:lang w:val="en-US"/>
        </w:rPr>
      </w:pPr>
    </w:p>
    <w:p w:rsidR="00E401D0" w:rsidRPr="00B70431" w:rsidRDefault="00B70431" w:rsidP="00B70431">
      <w:bookmarkStart w:id="0" w:name="_GoBack"/>
      <w:bookmarkEnd w:id="0"/>
    </w:p>
    <w:sectPr w:rsidR="00E401D0" w:rsidRPr="00B70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51786"/>
    <w:rsid w:val="00570CCE"/>
    <w:rsid w:val="00594339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44209"/>
    <w:rsid w:val="00B461B6"/>
    <w:rsid w:val="00B70431"/>
    <w:rsid w:val="00B70710"/>
    <w:rsid w:val="00B82E90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3:00Z</dcterms:created>
  <dcterms:modified xsi:type="dcterms:W3CDTF">2023-01-13T01:43:00Z</dcterms:modified>
</cp:coreProperties>
</file>